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5E74B" w14:textId="7D01B782" w:rsidR="007E1BA6" w:rsidRPr="007E1BA6" w:rsidRDefault="00C200E8" w:rsidP="001B78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1B785A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7E1BA6" w:rsidRPr="007E1BA6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</w:p>
    <w:p w14:paraId="628700BC" w14:textId="77777777" w:rsidR="007E1BA6" w:rsidRDefault="007E1BA6" w:rsidP="007E1BA6">
      <w:pPr>
        <w:spacing w:line="240" w:lineRule="auto"/>
        <w:rPr>
          <w:rFonts w:ascii="Times New Roman" w:hAnsi="Times New Roman" w:cs="Times New Roman"/>
        </w:rPr>
      </w:pPr>
    </w:p>
    <w:p w14:paraId="703419FD" w14:textId="00DD9E6C" w:rsidR="007E1BA6" w:rsidRPr="00B62A59" w:rsidRDefault="007E1BA6" w:rsidP="007E1BA6">
      <w:pPr>
        <w:spacing w:after="0" w:line="240" w:lineRule="auto"/>
        <w:rPr>
          <w:rFonts w:ascii="Times New Roman" w:hAnsi="Times New Roman" w:cs="Times New Roman"/>
        </w:rPr>
      </w:pPr>
      <w:r w:rsidRPr="00B62A59">
        <w:rPr>
          <w:rFonts w:ascii="Times New Roman" w:hAnsi="Times New Roman" w:cs="Times New Roman"/>
        </w:rPr>
        <w:t>SL No: ...................</w:t>
      </w:r>
      <w:r w:rsidR="00104D2A">
        <w:rPr>
          <w:rFonts w:ascii="Times New Roman" w:hAnsi="Times New Roman" w:cs="Times New Roman"/>
        </w:rPr>
        <w:t xml:space="preserve">                 </w:t>
      </w:r>
      <w:r>
        <w:rPr>
          <w:rFonts w:ascii="Times New Roman" w:hAnsi="Times New Roman" w:cs="Times New Roman"/>
        </w:rPr>
        <w:t>Date</w:t>
      </w:r>
      <w:r w:rsidR="00104D2A">
        <w:rPr>
          <w:rFonts w:ascii="Times New Roman" w:hAnsi="Times New Roman" w:cs="Times New Roman"/>
        </w:rPr>
        <w:t xml:space="preserve"> of interview…………………. Date of admission…………………</w:t>
      </w:r>
      <w:proofErr w:type="gramStart"/>
      <w:r w:rsidR="00104D2A">
        <w:rPr>
          <w:rFonts w:ascii="Times New Roman" w:hAnsi="Times New Roman" w:cs="Times New Roman"/>
        </w:rPr>
        <w:t>…..</w:t>
      </w:r>
      <w:proofErr w:type="gramEnd"/>
    </w:p>
    <w:p w14:paraId="529953CB" w14:textId="77777777" w:rsidR="00381BDE" w:rsidRDefault="00381BDE" w:rsidP="007E1BA6">
      <w:pPr>
        <w:spacing w:after="0" w:line="240" w:lineRule="auto"/>
        <w:rPr>
          <w:rFonts w:ascii="Times New Roman" w:hAnsi="Times New Roman" w:cs="Times New Roman"/>
          <w:b/>
        </w:rPr>
      </w:pPr>
    </w:p>
    <w:p w14:paraId="765CA8E2" w14:textId="77777777" w:rsidR="007E1BA6" w:rsidRPr="00B62A59" w:rsidRDefault="007E1BA6" w:rsidP="007E1BA6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B62A59">
        <w:rPr>
          <w:rFonts w:ascii="Times New Roman" w:hAnsi="Times New Roman" w:cs="Times New Roman"/>
          <w:b/>
        </w:rPr>
        <w:t>Section A: Socio-demographic information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767"/>
        <w:gridCol w:w="5423"/>
        <w:gridCol w:w="810"/>
      </w:tblGrid>
      <w:tr w:rsidR="007E1BA6" w:rsidRPr="00B62A59" w14:paraId="628FA89C" w14:textId="77777777" w:rsidTr="007E1BA6">
        <w:trPr>
          <w:trHeight w:val="532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7DC90" w14:textId="77777777" w:rsidR="007E1BA6" w:rsidRPr="00B62A59" w:rsidRDefault="007E1BA6" w:rsidP="007E1B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b/>
              </w:rPr>
              <w:t>SL No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6560E6" w14:textId="77777777" w:rsidR="007E1BA6" w:rsidRPr="00B62A59" w:rsidRDefault="007E1BA6" w:rsidP="007E1B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431033" w14:textId="77777777" w:rsidR="007E1BA6" w:rsidRPr="00B62A59" w:rsidRDefault="007E1BA6" w:rsidP="007E1B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D15AA9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b/>
              </w:rPr>
              <w:t>Code</w:t>
            </w:r>
          </w:p>
        </w:tc>
      </w:tr>
      <w:tr w:rsidR="007E1BA6" w:rsidRPr="00B62A59" w14:paraId="101128C2" w14:textId="77777777" w:rsidTr="007E1BA6">
        <w:trPr>
          <w:trHeight w:val="378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450BF" w14:textId="77777777" w:rsidR="007E1BA6" w:rsidRPr="00B62A59" w:rsidRDefault="007E1BA6" w:rsidP="007E1BA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A94B1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How old are you? (in complete years)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713F5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................ yea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566AF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664B8ACE" w14:textId="77777777" w:rsidTr="007E1BA6">
        <w:trPr>
          <w:trHeight w:val="1019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56481" w14:textId="77777777" w:rsidR="007E1BA6" w:rsidRPr="00B62A59" w:rsidRDefault="007E1BA6" w:rsidP="007E1BA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D9462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What is your religion?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32669E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a) Islam =1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b) </w:t>
            </w:r>
            <w:r w:rsidRPr="00B62A59">
              <w:rPr>
                <w:rFonts w:ascii="Times New Roman" w:hAnsi="Times New Roman" w:cs="Times New Roman"/>
              </w:rPr>
              <w:t>Hinduism =2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</w:t>
            </w:r>
          </w:p>
          <w:p w14:paraId="7E978E44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lang w:val="en-GB" w:eastAsia="en-GB"/>
              </w:rPr>
              <w:t>c)</w:t>
            </w:r>
            <w:r w:rsidRPr="00B62A59">
              <w:rPr>
                <w:rFonts w:ascii="Times New Roman" w:hAnsi="Times New Roman" w:cs="Times New Roman"/>
              </w:rPr>
              <w:t>Christian = 3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d) </w:t>
            </w:r>
            <w:r w:rsidRPr="00B62A59">
              <w:rPr>
                <w:rFonts w:ascii="Times New Roman" w:hAnsi="Times New Roman" w:cs="Times New Roman"/>
              </w:rPr>
              <w:t>Buddhism =4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</w:t>
            </w:r>
          </w:p>
          <w:p w14:paraId="1739C2DD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proofErr w:type="gramStart"/>
            <w:r w:rsidRPr="00B62A59">
              <w:rPr>
                <w:rFonts w:ascii="Times New Roman" w:hAnsi="Times New Roman" w:cs="Times New Roman"/>
                <w:lang w:val="en-GB" w:eastAsia="en-GB"/>
              </w:rPr>
              <w:t>e)</w:t>
            </w:r>
            <w:r w:rsidRPr="00B62A59">
              <w:rPr>
                <w:rFonts w:ascii="Times New Roman" w:hAnsi="Times New Roman" w:cs="Times New Roman"/>
              </w:rPr>
              <w:t>Other</w:t>
            </w:r>
            <w:proofErr w:type="gramEnd"/>
            <w:r w:rsidRPr="00B62A59">
              <w:rPr>
                <w:rFonts w:ascii="Times New Roman" w:hAnsi="Times New Roman" w:cs="Times New Roman"/>
              </w:rPr>
              <w:t xml:space="preserve"> =99 specify</w:t>
            </w:r>
            <w:r>
              <w:rPr>
                <w:rFonts w:ascii="Times New Roman" w:hAnsi="Times New Roman" w:cs="Times New Roman"/>
              </w:rPr>
              <w:t>…………………….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54B04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35EC7094" w14:textId="77777777" w:rsidTr="007E1BA6">
        <w:trPr>
          <w:trHeight w:val="125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18DD12" w14:textId="77777777" w:rsidR="007E1BA6" w:rsidRPr="00B62A59" w:rsidRDefault="007E1BA6" w:rsidP="007E1B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5EC63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What is your educational status?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61A74" w14:textId="77777777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a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Illiterate =1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</w:t>
            </w:r>
          </w:p>
          <w:p w14:paraId="289B9150" w14:textId="08B20149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b) </w:t>
            </w:r>
            <w:r w:rsidRPr="00B62A59">
              <w:rPr>
                <w:rFonts w:ascii="Times New Roman" w:hAnsi="Times New Roman" w:cs="Times New Roman"/>
              </w:rPr>
              <w:t>Primary = 2 (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to 5 class)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</w:t>
            </w:r>
          </w:p>
          <w:p w14:paraId="0E30C656" w14:textId="2FE80D36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c) </w:t>
            </w:r>
            <w:r w:rsidRPr="00B62A59">
              <w:rPr>
                <w:rFonts w:ascii="Times New Roman" w:hAnsi="Times New Roman" w:cs="Times New Roman"/>
              </w:rPr>
              <w:t>Secondary =3 (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to 10 class)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</w:t>
            </w:r>
          </w:p>
          <w:p w14:paraId="1EE3E785" w14:textId="744F933A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d) </w:t>
            </w:r>
            <w:r w:rsidRPr="00B62A59">
              <w:rPr>
                <w:rFonts w:ascii="Times New Roman" w:hAnsi="Times New Roman" w:cs="Times New Roman"/>
              </w:rPr>
              <w:t>Higher secondary = 4 (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to 12 class)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</w:t>
            </w:r>
          </w:p>
          <w:p w14:paraId="2BFC4A10" w14:textId="77777777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e) </w:t>
            </w:r>
            <w:r w:rsidRPr="00B62A59">
              <w:rPr>
                <w:rFonts w:ascii="Times New Roman" w:hAnsi="Times New Roman" w:cs="Times New Roman"/>
              </w:rPr>
              <w:t>Graduate =5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 xml:space="preserve">, </w:t>
            </w:r>
          </w:p>
          <w:p w14:paraId="26AA345C" w14:textId="28359E0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lang w:val="en-GB" w:eastAsia="en-GB"/>
              </w:rPr>
              <w:t>f)</w:t>
            </w:r>
            <w:r>
              <w:rPr>
                <w:rFonts w:ascii="Times New Roman" w:hAnsi="Times New Roman" w:cs="Times New Roman"/>
                <w:lang w:val="en-GB" w:eastAsia="en-GB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Above graduate=6</w:t>
            </w:r>
          </w:p>
          <w:p w14:paraId="6AA76F35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Others =99 (please specify..................</w:t>
            </w:r>
            <w:r>
              <w:rPr>
                <w:rFonts w:ascii="Times New Roman" w:hAnsi="Times New Roman" w:cs="Times New Roman"/>
              </w:rPr>
              <w:t>.........</w:t>
            </w:r>
            <w:r w:rsidRPr="00B62A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23087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0A441E97" w14:textId="77777777" w:rsidTr="007E1BA6">
        <w:trPr>
          <w:trHeight w:val="532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7A6D2" w14:textId="77777777" w:rsidR="007E1BA6" w:rsidRPr="00B62A59" w:rsidRDefault="007E1BA6" w:rsidP="007E1BA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7A3F4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What is your marital status?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197D10" w14:textId="0F02AEA0" w:rsidR="007E1BA6" w:rsidRPr="008C45C5" w:rsidRDefault="007E1BA6" w:rsidP="007E1B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62A59">
              <w:rPr>
                <w:rFonts w:ascii="Times New Roman" w:hAnsi="Times New Roman" w:cs="Times New Roman"/>
              </w:rPr>
              <w:t>a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Single =1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>, b)</w:t>
            </w:r>
            <w:r>
              <w:rPr>
                <w:rFonts w:ascii="Times New Roman" w:hAnsi="Times New Roman" w:cs="Times New Roman"/>
                <w:lang w:val="en-GB" w:eastAsia="en-GB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Married =2, c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Widow =3</w:t>
            </w:r>
            <w:r w:rsidRPr="00B62A59">
              <w:rPr>
                <w:rFonts w:ascii="Times New Roman" w:hAnsi="Times New Roman" w:cs="Times New Roman"/>
                <w:lang w:val="en-GB" w:eastAsia="en-GB"/>
              </w:rPr>
              <w:t>, d)</w:t>
            </w:r>
            <w:r>
              <w:rPr>
                <w:rFonts w:ascii="Times New Roman" w:hAnsi="Times New Roman" w:cs="Times New Roman"/>
                <w:lang w:val="en-GB" w:eastAsia="en-GB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Divorced =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FBC36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0C72BE13" w14:textId="77777777" w:rsidTr="007E1BA6">
        <w:trPr>
          <w:trHeight w:val="1696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63875" w14:textId="77777777" w:rsidR="007E1BA6" w:rsidRPr="00B62A59" w:rsidRDefault="007E1BA6" w:rsidP="007E1BA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C0C3C8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highlight w:val="gree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What is your occupation?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23C36C" w14:textId="5BF1A023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2A59">
              <w:rPr>
                <w:rFonts w:ascii="Times New Roman" w:hAnsi="Times New Roman" w:cs="Times New Roman"/>
              </w:rPr>
              <w:t>a)</w:t>
            </w:r>
            <w:r w:rsidR="00104D2A">
              <w:rPr>
                <w:rFonts w:ascii="Times New Roman" w:hAnsi="Times New Roman" w:cs="Times New Roman"/>
              </w:rPr>
              <w:t xml:space="preserve"> </w:t>
            </w:r>
            <w:r w:rsidRPr="00B62A59">
              <w:rPr>
                <w:rFonts w:ascii="Times New Roman" w:hAnsi="Times New Roman" w:cs="Times New Roman"/>
              </w:rPr>
              <w:t>Housewife =1, b) Teacher =2,</w:t>
            </w:r>
          </w:p>
          <w:p w14:paraId="2D0CD223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2A59">
              <w:rPr>
                <w:rFonts w:ascii="Times New Roman" w:hAnsi="Times New Roman" w:cs="Times New Roman"/>
              </w:rPr>
              <w:t>c) Banker=3, d) NGO workers =4,</w:t>
            </w:r>
          </w:p>
          <w:p w14:paraId="5FE662A1" w14:textId="5F994118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2A59">
              <w:rPr>
                <w:rFonts w:ascii="Times New Roman" w:hAnsi="Times New Roman" w:cs="Times New Roman"/>
              </w:rPr>
              <w:t>e) Business</w:t>
            </w:r>
            <w:r w:rsidR="002B76AA">
              <w:rPr>
                <w:rFonts w:ascii="Times New Roman" w:hAnsi="Times New Roman" w:cs="Times New Roman"/>
              </w:rPr>
              <w:t>man</w:t>
            </w:r>
            <w:r w:rsidRPr="00B62A59">
              <w:rPr>
                <w:rFonts w:ascii="Times New Roman" w:hAnsi="Times New Roman" w:cs="Times New Roman"/>
              </w:rPr>
              <w:t>=5, f) Service Holder= 6,</w:t>
            </w:r>
          </w:p>
          <w:p w14:paraId="24629321" w14:textId="67677FF6" w:rsidR="007E1BA6" w:rsidRPr="00B62A59" w:rsidRDefault="00104D2A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) Farmer</w:t>
            </w:r>
            <w:r w:rsidR="003A5CD1">
              <w:rPr>
                <w:rFonts w:ascii="Times New Roman" w:hAnsi="Times New Roman" w:cs="Times New Roman"/>
              </w:rPr>
              <w:t xml:space="preserve"> = 7, </w:t>
            </w:r>
            <w:r>
              <w:rPr>
                <w:rFonts w:ascii="Times New Roman" w:hAnsi="Times New Roman" w:cs="Times New Roman"/>
              </w:rPr>
              <w:t>h</w:t>
            </w:r>
            <w:r w:rsidR="007E1BA6" w:rsidRPr="00B62A59">
              <w:rPr>
                <w:rFonts w:ascii="Times New Roman" w:hAnsi="Times New Roman" w:cs="Times New Roman"/>
              </w:rPr>
              <w:t xml:space="preserve">) Others =99 (please specify) </w:t>
            </w:r>
          </w:p>
          <w:p w14:paraId="74B32E41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2A59">
              <w:rPr>
                <w:rFonts w:ascii="Times New Roman" w:hAnsi="Times New Roman" w:cs="Times New Roman"/>
              </w:rPr>
              <w:t>........................................................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26894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4884C3D1" w14:textId="77777777" w:rsidTr="00223217">
        <w:trPr>
          <w:trHeight w:val="908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F29D3F" w14:textId="77777777" w:rsidR="007E1BA6" w:rsidRPr="00B62A59" w:rsidRDefault="007E1BA6" w:rsidP="007E1BA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9C122F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What is your monthly household income?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24D0C" w14:textId="449C956A" w:rsidR="007E1BA6" w:rsidRPr="00223217" w:rsidRDefault="007E1BA6" w:rsidP="007E1BA6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  <w:r w:rsidRPr="00223217">
              <w:rPr>
                <w:rFonts w:ascii="Times New Roman" w:eastAsia="Times New Roman" w:hAnsi="Times New Roman" w:cs="Times New Roman"/>
                <w:shd w:val="clear" w:color="auto" w:fill="FFFFFF"/>
                <w:lang w:bidi="bn-BD"/>
              </w:rPr>
              <w:t>1= &lt;7500 t</w:t>
            </w:r>
            <w:r w:rsidR="003A5CD1">
              <w:rPr>
                <w:rFonts w:ascii="Times New Roman" w:eastAsia="Times New Roman" w:hAnsi="Times New Roman" w:cs="Times New Roman"/>
                <w:shd w:val="clear" w:color="auto" w:fill="FFFFFF"/>
                <w:lang w:bidi="bn-BD"/>
              </w:rPr>
              <w:t>aka</w:t>
            </w:r>
          </w:p>
          <w:p w14:paraId="7D029322" w14:textId="261FFB8E" w:rsidR="007E1BA6" w:rsidRPr="00223217" w:rsidRDefault="007E1BA6" w:rsidP="007E1BA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  <w:r w:rsidRPr="00223217">
              <w:rPr>
                <w:rFonts w:ascii="Times New Roman" w:eastAsia="Times New Roman" w:hAnsi="Times New Roman" w:cs="Times New Roman"/>
                <w:lang w:bidi="bn-BD"/>
              </w:rPr>
              <w:t>2=7501-10,000 t</w:t>
            </w:r>
            <w:r w:rsidR="003A5CD1">
              <w:rPr>
                <w:rFonts w:ascii="Times New Roman" w:eastAsia="Times New Roman" w:hAnsi="Times New Roman" w:cs="Times New Roman"/>
                <w:lang w:bidi="bn-BD"/>
              </w:rPr>
              <w:t>aka</w:t>
            </w:r>
          </w:p>
          <w:p w14:paraId="66D36E05" w14:textId="6A874620" w:rsidR="007E1BA6" w:rsidRPr="00223217" w:rsidRDefault="007E1BA6" w:rsidP="007E1BA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  <w:r w:rsidRPr="00223217">
              <w:rPr>
                <w:rFonts w:ascii="Times New Roman" w:eastAsia="Times New Roman" w:hAnsi="Times New Roman" w:cs="Times New Roman"/>
                <w:lang w:bidi="bn-BD"/>
              </w:rPr>
              <w:t>3=10,001-1500</w:t>
            </w:r>
            <w:r w:rsidR="003A5CD1">
              <w:rPr>
                <w:rFonts w:ascii="Times New Roman" w:eastAsia="Times New Roman" w:hAnsi="Times New Roman" w:cs="Times New Roman"/>
                <w:lang w:bidi="bn-BD"/>
              </w:rPr>
              <w:t>0 taka</w:t>
            </w:r>
          </w:p>
          <w:p w14:paraId="58309A98" w14:textId="4FB5C692" w:rsidR="007E1BA6" w:rsidRPr="00214452" w:rsidRDefault="007E1BA6" w:rsidP="007E1BA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223217">
              <w:rPr>
                <w:rFonts w:ascii="Times New Roman" w:eastAsia="Times New Roman" w:hAnsi="Times New Roman" w:cs="Times New Roman"/>
                <w:lang w:bidi="bn-BD"/>
              </w:rPr>
              <w:t xml:space="preserve">4=&gt;15000 </w:t>
            </w:r>
            <w:r w:rsidR="003A5CD1">
              <w:rPr>
                <w:rFonts w:ascii="Times New Roman" w:eastAsia="Times New Roman" w:hAnsi="Times New Roman" w:cs="Times New Roman"/>
                <w:lang w:bidi="bn-BD"/>
              </w:rPr>
              <w:t>ta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79ED2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0C2DEBB8" w14:textId="77777777" w:rsidTr="007E1BA6">
        <w:trPr>
          <w:trHeight w:val="648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9077D" w14:textId="77777777" w:rsidR="007E1BA6" w:rsidRPr="00B62A59" w:rsidRDefault="007E1BA6" w:rsidP="007E1B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2A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102B9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Place of residence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27BE0" w14:textId="77777777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Urban</w:t>
            </w:r>
          </w:p>
          <w:p w14:paraId="71672633" w14:textId="77777777" w:rsidR="007E1BA6" w:rsidRPr="00E8287D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Rur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16CF6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3458C920" w14:textId="77777777" w:rsidTr="007E1BA6">
        <w:trPr>
          <w:trHeight w:val="648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896DB" w14:textId="77777777" w:rsidR="007E1BA6" w:rsidRPr="00B62A59" w:rsidRDefault="007E1BA6" w:rsidP="007E1B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2A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0456C" w14:textId="543997DF" w:rsidR="007E1BA6" w:rsidRPr="00B62A59" w:rsidRDefault="003A5CD1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Smoking history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0EB6C" w14:textId="77777777" w:rsidR="003A5CD1" w:rsidRDefault="003A5CD1" w:rsidP="003A5C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  <w:p w14:paraId="3A9E79F3" w14:textId="77777777" w:rsidR="003A5CD1" w:rsidRDefault="003A5CD1" w:rsidP="003A5C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  <w:p w14:paraId="70FE0F11" w14:textId="63A7770F" w:rsidR="003A5CD1" w:rsidRPr="003A5CD1" w:rsidRDefault="003A5CD1" w:rsidP="003A5C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4E66D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</w:tbl>
    <w:p w14:paraId="585F2405" w14:textId="77777777" w:rsidR="003A5CD1" w:rsidRDefault="003A5CD1" w:rsidP="007E1BA6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6D3AB30F" w14:textId="4AED27BF" w:rsidR="007E1BA6" w:rsidRPr="00B62A59" w:rsidRDefault="007E1BA6" w:rsidP="007E1BA6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B62A59">
        <w:rPr>
          <w:rFonts w:ascii="Times New Roman" w:hAnsi="Times New Roman" w:cs="Times New Roman"/>
          <w:b/>
        </w:rPr>
        <w:t xml:space="preserve">Section B: </w:t>
      </w:r>
      <w:r w:rsidR="00381BDE">
        <w:rPr>
          <w:rFonts w:ascii="Times New Roman" w:hAnsi="Times New Roman" w:cs="Times New Roman"/>
          <w:b/>
        </w:rPr>
        <w:t>Information</w:t>
      </w:r>
      <w:r>
        <w:rPr>
          <w:rFonts w:ascii="Times New Roman" w:hAnsi="Times New Roman" w:cs="Times New Roman"/>
          <w:b/>
        </w:rPr>
        <w:t xml:space="preserve"> regarding tetanus</w:t>
      </w:r>
    </w:p>
    <w:tbl>
      <w:tblPr>
        <w:tblW w:w="93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58"/>
        <w:gridCol w:w="3999"/>
        <w:gridCol w:w="3949"/>
        <w:gridCol w:w="788"/>
      </w:tblGrid>
      <w:tr w:rsidR="007E1BA6" w:rsidRPr="00B62A59" w14:paraId="784AC942" w14:textId="77777777" w:rsidTr="007E1BA6">
        <w:trPr>
          <w:trHeight w:val="340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F43C88" w14:textId="77777777" w:rsidR="007E1BA6" w:rsidRPr="00B62A59" w:rsidRDefault="007E1BA6" w:rsidP="007E1B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  <w:lang w:val="en-GB" w:eastAsia="en-GB"/>
              </w:rPr>
              <w:t>2.1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C337CC" w14:textId="77777777" w:rsidR="007E1BA6" w:rsidRPr="00B62A59" w:rsidRDefault="007E1BA6" w:rsidP="007E1BA6">
            <w:pPr>
              <w:tabs>
                <w:tab w:val="center" w:pos="4320"/>
              </w:tabs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Reasons for tetanus: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4079D4" w14:textId="77777777" w:rsidR="007E1BA6" w:rsidRPr="00214452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  <w:t>1=</w:t>
            </w:r>
            <w:r w:rsidRPr="00214452"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  <w:t>Post-traumatic</w:t>
            </w:r>
          </w:p>
          <w:p w14:paraId="7F8EA95B" w14:textId="77777777" w:rsidR="007E1BA6" w:rsidRPr="00B62A59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  <w:t>2=</w:t>
            </w:r>
            <w:r w:rsidRPr="00214452"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  <w:t>Post-surgery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40544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550ED3AE" w14:textId="77777777" w:rsidTr="007E1BA6">
        <w:trPr>
          <w:trHeight w:val="320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17D4B9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 xml:space="preserve">  2.2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89ED6" w14:textId="77777777" w:rsidR="007E1BA6" w:rsidRPr="00B62A59" w:rsidRDefault="007E1BA6" w:rsidP="007E1BA6">
            <w:pPr>
              <w:tabs>
                <w:tab w:val="center" w:pos="432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214452">
              <w:rPr>
                <w:rFonts w:ascii="Times New Roman" w:hAnsi="Times New Roman" w:cs="Times New Roman"/>
              </w:rPr>
              <w:t>Place of wound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026B94" w14:textId="77777777" w:rsidR="007E1BA6" w:rsidRPr="00214452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</w:t>
            </w:r>
            <w:r w:rsidRPr="00214452">
              <w:rPr>
                <w:rFonts w:ascii="Times New Roman" w:hAnsi="Times New Roman" w:cs="Times New Roman"/>
              </w:rPr>
              <w:t>Head or face</w:t>
            </w:r>
          </w:p>
          <w:p w14:paraId="3DE60613" w14:textId="77777777" w:rsidR="007E1BA6" w:rsidRPr="00214452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=</w:t>
            </w:r>
            <w:r w:rsidRPr="00214452">
              <w:rPr>
                <w:rFonts w:ascii="Times New Roman" w:hAnsi="Times New Roman" w:cs="Times New Roman"/>
              </w:rPr>
              <w:t>Extremities</w:t>
            </w:r>
          </w:p>
          <w:p w14:paraId="3C83E3BD" w14:textId="77777777" w:rsidR="007E1BA6" w:rsidRPr="00B62A59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3=</w:t>
            </w:r>
            <w:r w:rsidRPr="00214452">
              <w:rPr>
                <w:rFonts w:ascii="Times New Roman" w:hAnsi="Times New Roman" w:cs="Times New Roman"/>
              </w:rPr>
              <w:t>Trunk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4A586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3FE4BB03" w14:textId="77777777" w:rsidTr="007E1BA6">
        <w:trPr>
          <w:trHeight w:val="320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DB976C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3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CE293" w14:textId="44233586" w:rsidR="007E1BA6" w:rsidRPr="00214452" w:rsidRDefault="007E1BA6" w:rsidP="007E1BA6">
            <w:pPr>
              <w:tabs>
                <w:tab w:val="center" w:pos="432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d of onset</w:t>
            </w:r>
            <w:r w:rsidR="0007344D">
              <w:rPr>
                <w:rFonts w:ascii="Times New Roman" w:hAnsi="Times New Roman" w:cs="Times New Roman"/>
              </w:rPr>
              <w:t xml:space="preserve"> (Duration between onset of symptoms and hospital admission)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9D012A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214260FB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days: …………….</w:t>
            </w:r>
          </w:p>
          <w:p w14:paraId="0A8F43EB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 &lt;3 day</w:t>
            </w:r>
          </w:p>
          <w:p w14:paraId="352D53D5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= ≥3 day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5D478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26F1680E" w14:textId="77777777" w:rsidTr="007E1BA6">
        <w:trPr>
          <w:trHeight w:val="280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E73D81" w14:textId="77777777" w:rsidR="007E1BA6" w:rsidRPr="00B62A59" w:rsidRDefault="007E1BA6" w:rsidP="007E1B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62A5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F486A" w14:textId="0CA3591A" w:rsidR="007E1BA6" w:rsidRPr="00B62A59" w:rsidRDefault="007E1BA6" w:rsidP="007E1BA6">
            <w:pPr>
              <w:tabs>
                <w:tab w:val="center" w:pos="4320"/>
              </w:tabs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4C351F">
              <w:rPr>
                <w:rFonts w:ascii="Times New Roman" w:eastAsia="Calibri" w:hAnsi="Times New Roman" w:cs="Times New Roman"/>
              </w:rPr>
              <w:t>Incubation period</w:t>
            </w:r>
            <w:r w:rsidR="0007344D">
              <w:rPr>
                <w:rFonts w:ascii="Times New Roman" w:eastAsia="Calibri" w:hAnsi="Times New Roman" w:cs="Times New Roman"/>
              </w:rPr>
              <w:t xml:space="preserve"> (Duration between causative injury and symptom onset)</w:t>
            </w:r>
            <w:r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A0073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</w:p>
          <w:p w14:paraId="27EFEBA9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In days: ……………</w:t>
            </w:r>
          </w:p>
          <w:p w14:paraId="3A30687E" w14:textId="77777777" w:rsidR="007E1BA6" w:rsidRPr="004C351F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1= &lt;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7 day</w:t>
            </w:r>
          </w:p>
          <w:p w14:paraId="6E258928" w14:textId="77777777" w:rsidR="007E1BA6" w:rsidRPr="00B62A59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2= ≥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 xml:space="preserve"> 7 day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BA623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01C16675" w14:textId="77777777" w:rsidTr="007E1BA6">
        <w:trPr>
          <w:trHeight w:val="280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31A4AD" w14:textId="77777777" w:rsidR="007E1BA6" w:rsidRPr="00B62A59" w:rsidRDefault="007E1BA6" w:rsidP="007E1B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72E2F" w14:textId="77777777" w:rsidR="007E1BA6" w:rsidRPr="004C351F" w:rsidRDefault="007E1BA6" w:rsidP="007E1BA6">
            <w:pPr>
              <w:tabs>
                <w:tab w:val="center" w:pos="4320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</w:t>
            </w:r>
            <w:r w:rsidRPr="004C351F">
              <w:rPr>
                <w:rFonts w:ascii="Times New Roman" w:eastAsia="Calibri" w:hAnsi="Times New Roman" w:cs="Times New Roman"/>
              </w:rPr>
              <w:t>linical features</w:t>
            </w:r>
            <w:r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3706E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1=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Trismus (lock jaw)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- No/Mild/Moderate/Severe </w:t>
            </w:r>
          </w:p>
          <w:p w14:paraId="78FCFE01" w14:textId="77777777" w:rsidR="007E1BA6" w:rsidRPr="004C351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2=</w:t>
            </w:r>
            <w:proofErr w:type="spellStart"/>
            <w:r>
              <w:rPr>
                <w:rFonts w:ascii="Times New Roman" w:eastAsia="Calibri" w:hAnsi="Times New Roman" w:cs="Times New Roman"/>
                <w:color w:val="231F20"/>
              </w:rPr>
              <w:t>Risus</w:t>
            </w:r>
            <w:proofErr w:type="spellEnd"/>
            <w:r>
              <w:rPr>
                <w:rFonts w:ascii="Times New Roman" w:eastAsia="Calibri" w:hAnsi="Times New Roman" w:cs="Times New Roman"/>
                <w:color w:val="231F20"/>
              </w:rPr>
              <w:t xml:space="preserve"> sardonicus - No/Yes </w:t>
            </w:r>
          </w:p>
          <w:p w14:paraId="1CA96899" w14:textId="77777777" w:rsidR="007E1BA6" w:rsidRPr="004C351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3=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Dysphagia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– No/Mild/Severe</w:t>
            </w:r>
          </w:p>
          <w:p w14:paraId="2A1E6F5A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4=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Spasms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– Short/Prolonged</w:t>
            </w:r>
          </w:p>
          <w:p w14:paraId="6CA2AB41" w14:textId="77777777" w:rsidR="007E1BA6" w:rsidRPr="004C351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5=Spasticity – No/Yes</w:t>
            </w:r>
          </w:p>
          <w:p w14:paraId="3790DB78" w14:textId="77777777" w:rsidR="007E1BA6" w:rsidRPr="004C351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5=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Neck stiffness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– No/Yes </w:t>
            </w:r>
          </w:p>
          <w:p w14:paraId="4B405200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6=R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igidity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- Localized/generalized </w:t>
            </w:r>
          </w:p>
          <w:p w14:paraId="7D96A7CF" w14:textId="77777777" w:rsidR="007E1BA6" w:rsidRPr="004C351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7= Abdominal rigidity – No/Yes</w:t>
            </w:r>
          </w:p>
          <w:p w14:paraId="17B099ED" w14:textId="77777777" w:rsidR="007E1BA6" w:rsidRPr="004C351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8=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Hyperreflexia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– No/Yes</w:t>
            </w:r>
          </w:p>
          <w:p w14:paraId="6D0DD7F6" w14:textId="77777777" w:rsidR="007E1BA6" w:rsidRPr="004C351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9=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Hypertonia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– No/Yes</w:t>
            </w:r>
          </w:p>
          <w:p w14:paraId="4722E16B" w14:textId="77777777" w:rsidR="007E1BA6" w:rsidRPr="004C351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10=</w:t>
            </w:r>
            <w:proofErr w:type="spellStart"/>
            <w:r w:rsidRPr="004C351F">
              <w:rPr>
                <w:rFonts w:ascii="Times New Roman" w:eastAsia="Calibri" w:hAnsi="Times New Roman" w:cs="Times New Roman"/>
                <w:color w:val="231F20"/>
              </w:rPr>
              <w:t>Opisthotonus</w:t>
            </w:r>
            <w:proofErr w:type="spellEnd"/>
            <w:r>
              <w:rPr>
                <w:rFonts w:ascii="Times New Roman" w:eastAsia="Calibri" w:hAnsi="Times New Roman" w:cs="Times New Roman"/>
                <w:color w:val="231F20"/>
              </w:rPr>
              <w:t xml:space="preserve"> – No/Yes</w:t>
            </w:r>
          </w:p>
          <w:p w14:paraId="202E92D3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11=</w:t>
            </w:r>
            <w:r w:rsidRPr="004C351F">
              <w:rPr>
                <w:rFonts w:ascii="Times New Roman" w:eastAsia="Calibri" w:hAnsi="Times New Roman" w:cs="Times New Roman"/>
                <w:color w:val="231F20"/>
              </w:rPr>
              <w:t>Fever/pyrexia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– No/Yes</w:t>
            </w:r>
          </w:p>
          <w:p w14:paraId="35C37109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12= Apneic spells – No/Yes</w:t>
            </w:r>
          </w:p>
          <w:p w14:paraId="25D42B95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13= Palpitation – No/Yes</w:t>
            </w:r>
          </w:p>
          <w:p w14:paraId="5798A747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14= Urinary retention – No/Yes</w:t>
            </w:r>
          </w:p>
          <w:p w14:paraId="165638D2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12=Others………</w:t>
            </w:r>
            <w:proofErr w:type="gramStart"/>
            <w:r>
              <w:rPr>
                <w:rFonts w:ascii="Times New Roman" w:eastAsia="Calibri" w:hAnsi="Times New Roman" w:cs="Times New Roman"/>
                <w:color w:val="231F20"/>
              </w:rPr>
              <w:t>…..</w:t>
            </w:r>
            <w:proofErr w:type="gramEnd"/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E8498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0133B4A9" w14:textId="77777777" w:rsidTr="007E1BA6">
        <w:trPr>
          <w:trHeight w:val="280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4428F" w14:textId="77777777" w:rsidR="007E1BA6" w:rsidRDefault="007E1BA6" w:rsidP="007E1B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A60A9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xamination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B15C7" w14:textId="5403A0FF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 xml:space="preserve">GCS: E </w:t>
            </w:r>
            <w:proofErr w:type="gramStart"/>
            <w:r>
              <w:rPr>
                <w:rFonts w:ascii="Times New Roman" w:eastAsia="Calibri" w:hAnsi="Times New Roman" w:cs="Times New Roman"/>
                <w:color w:val="231F20"/>
              </w:rPr>
              <w:t xml:space="preserve">- </w:t>
            </w:r>
            <w:r w:rsidR="0007344D">
              <w:rPr>
                <w:rFonts w:ascii="Times New Roman" w:eastAsia="Calibri" w:hAnsi="Times New Roman" w:cs="Times New Roman"/>
                <w:color w:val="231F20"/>
              </w:rPr>
              <w:t xml:space="preserve"> /</w:t>
            </w:r>
            <w:proofErr w:type="gramEnd"/>
            <w:r w:rsidR="0007344D">
              <w:rPr>
                <w:rFonts w:ascii="Times New Roman" w:eastAsia="Calibri" w:hAnsi="Times New Roman" w:cs="Times New Roman"/>
                <w:color w:val="231F20"/>
              </w:rPr>
              <w:t>4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 , V-   </w:t>
            </w:r>
            <w:r w:rsidR="0007344D">
              <w:rPr>
                <w:rFonts w:ascii="Times New Roman" w:eastAsia="Calibri" w:hAnsi="Times New Roman" w:cs="Times New Roman"/>
                <w:color w:val="231F20"/>
              </w:rPr>
              <w:t>/5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  , M- </w:t>
            </w:r>
            <w:r w:rsidR="0007344D">
              <w:rPr>
                <w:rFonts w:ascii="Times New Roman" w:eastAsia="Calibri" w:hAnsi="Times New Roman" w:cs="Times New Roman"/>
                <w:color w:val="231F20"/>
              </w:rPr>
              <w:t xml:space="preserve">   /6</w:t>
            </w:r>
          </w:p>
          <w:p w14:paraId="6C5F39B9" w14:textId="77777777" w:rsidR="007E1BA6" w:rsidRPr="005D1D2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231F20"/>
              </w:rPr>
            </w:pPr>
            <w:r w:rsidRPr="005D1D2F">
              <w:rPr>
                <w:rFonts w:ascii="Times New Roman" w:eastAsia="Calibri" w:hAnsi="Times New Roman" w:cs="Times New Roman"/>
                <w:b/>
                <w:bCs/>
                <w:color w:val="231F20"/>
              </w:rPr>
              <w:t xml:space="preserve">Pulse – </w:t>
            </w:r>
          </w:p>
          <w:p w14:paraId="1C366485" w14:textId="77777777" w:rsidR="007E1BA6" w:rsidRPr="005D1D2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 w:rsidRPr="005D1D2F">
              <w:rPr>
                <w:rFonts w:ascii="Times New Roman" w:eastAsia="Calibri" w:hAnsi="Times New Roman" w:cs="Times New Roman"/>
                <w:color w:val="231F20"/>
              </w:rPr>
              <w:t xml:space="preserve">Blood pressure -  </w:t>
            </w:r>
          </w:p>
          <w:p w14:paraId="6DBB14F6" w14:textId="77777777" w:rsidR="007E1BA6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 xml:space="preserve">Temperature – </w:t>
            </w:r>
          </w:p>
          <w:p w14:paraId="3D20089E" w14:textId="77777777" w:rsidR="007E1BA6" w:rsidRPr="005D1D2F" w:rsidRDefault="007E1BA6" w:rsidP="00444CC4">
            <w:pPr>
              <w:tabs>
                <w:tab w:val="center" w:pos="4320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231F20"/>
              </w:rPr>
            </w:pPr>
            <w:r w:rsidRPr="005D1D2F">
              <w:rPr>
                <w:rFonts w:ascii="Times New Roman" w:eastAsia="Calibri" w:hAnsi="Times New Roman" w:cs="Times New Roman"/>
                <w:b/>
                <w:bCs/>
                <w:color w:val="231F20"/>
              </w:rPr>
              <w:t xml:space="preserve">Respiratory rate - 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77AEE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33396F70" w14:textId="77777777" w:rsidTr="007E1B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34"/>
        </w:trPr>
        <w:tc>
          <w:tcPr>
            <w:tcW w:w="658" w:type="dxa"/>
          </w:tcPr>
          <w:p w14:paraId="37A673B6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999" w:type="dxa"/>
          </w:tcPr>
          <w:p w14:paraId="07B1EF6E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4C351F">
              <w:rPr>
                <w:rFonts w:ascii="Times New Roman" w:eastAsia="Calibri" w:hAnsi="Times New Roman" w:cs="Times New Roman"/>
              </w:rPr>
              <w:t>Patient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4C351F">
              <w:rPr>
                <w:rFonts w:ascii="Times New Roman" w:eastAsia="Calibri" w:hAnsi="Times New Roman" w:cs="Times New Roman"/>
              </w:rPr>
              <w:t xml:space="preserve">had </w:t>
            </w:r>
            <w:r>
              <w:rPr>
                <w:rFonts w:ascii="Times New Roman" w:eastAsia="Calibri" w:hAnsi="Times New Roman" w:cs="Times New Roman"/>
              </w:rPr>
              <w:t xml:space="preserve">history of </w:t>
            </w:r>
            <w:r w:rsidRPr="004C351F">
              <w:rPr>
                <w:rFonts w:ascii="Times New Roman" w:eastAsia="Calibri" w:hAnsi="Times New Roman" w:cs="Times New Roman"/>
              </w:rPr>
              <w:t>receiv</w:t>
            </w:r>
            <w:r>
              <w:rPr>
                <w:rFonts w:ascii="Times New Roman" w:eastAsia="Calibri" w:hAnsi="Times New Roman" w:cs="Times New Roman"/>
              </w:rPr>
              <w:t xml:space="preserve">ing </w:t>
            </w:r>
            <w:r w:rsidRPr="004C351F">
              <w:rPr>
                <w:rFonts w:ascii="Times New Roman" w:eastAsia="Calibri" w:hAnsi="Times New Roman" w:cs="Times New Roman"/>
              </w:rPr>
              <w:t>tetanus vaccine</w:t>
            </w:r>
            <w:r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49" w:type="dxa"/>
          </w:tcPr>
          <w:p w14:paraId="503AF386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=Yes</w:t>
            </w:r>
          </w:p>
          <w:p w14:paraId="0F4A84BC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=No</w:t>
            </w:r>
            <w:r w:rsidR="0007344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09D4E19" w14:textId="4C0773D8" w:rsidR="0007344D" w:rsidRPr="00B62A59" w:rsidRDefault="0007344D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= Don’t know</w:t>
            </w:r>
          </w:p>
        </w:tc>
        <w:tc>
          <w:tcPr>
            <w:tcW w:w="788" w:type="dxa"/>
          </w:tcPr>
          <w:p w14:paraId="2DC9D692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E1BA6" w:rsidRPr="00B62A59" w14:paraId="0E4C5900" w14:textId="77777777" w:rsidTr="007E1B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34"/>
        </w:trPr>
        <w:tc>
          <w:tcPr>
            <w:tcW w:w="658" w:type="dxa"/>
          </w:tcPr>
          <w:p w14:paraId="3D74FD35" w14:textId="77777777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999" w:type="dxa"/>
          </w:tcPr>
          <w:p w14:paraId="4C22B075" w14:textId="77777777" w:rsidR="007E1BA6" w:rsidRPr="004C351F" w:rsidRDefault="007E1BA6" w:rsidP="007E1BA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C351F">
              <w:rPr>
                <w:rFonts w:ascii="Times New Roman" w:eastAsia="Calibri" w:hAnsi="Times New Roman" w:cs="Times New Roman"/>
              </w:rPr>
              <w:t>Tetanus vaccine after trauma</w:t>
            </w:r>
            <w:r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49" w:type="dxa"/>
          </w:tcPr>
          <w:p w14:paraId="69D864B3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=Yes</w:t>
            </w:r>
          </w:p>
          <w:p w14:paraId="311A59EA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=No</w:t>
            </w:r>
          </w:p>
          <w:p w14:paraId="2D9C0BF5" w14:textId="564B343A" w:rsidR="0007344D" w:rsidRDefault="0007344D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=Don’t know</w:t>
            </w:r>
          </w:p>
        </w:tc>
        <w:tc>
          <w:tcPr>
            <w:tcW w:w="788" w:type="dxa"/>
          </w:tcPr>
          <w:p w14:paraId="5683832E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E1BA6" w:rsidRPr="00B62A59" w14:paraId="093E2502" w14:textId="77777777" w:rsidTr="007E1B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34"/>
        </w:trPr>
        <w:tc>
          <w:tcPr>
            <w:tcW w:w="658" w:type="dxa"/>
          </w:tcPr>
          <w:p w14:paraId="21FF0DF3" w14:textId="77777777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999" w:type="dxa"/>
          </w:tcPr>
          <w:p w14:paraId="50C6D88D" w14:textId="77777777" w:rsidR="007E1BA6" w:rsidRPr="00FA3503" w:rsidRDefault="007E1BA6" w:rsidP="007E1BA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A3503">
              <w:rPr>
                <w:rFonts w:ascii="Times New Roman" w:hAnsi="Times New Roman" w:cs="Times New Roman"/>
              </w:rPr>
              <w:t>Tetanus Severity (Ablett):</w:t>
            </w:r>
          </w:p>
        </w:tc>
        <w:tc>
          <w:tcPr>
            <w:tcW w:w="3949" w:type="dxa"/>
          </w:tcPr>
          <w:p w14:paraId="776E78AE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=Mild</w:t>
            </w:r>
          </w:p>
          <w:p w14:paraId="641894C8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=Moderate</w:t>
            </w:r>
          </w:p>
          <w:p w14:paraId="1E10BA50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=Severe</w:t>
            </w:r>
          </w:p>
          <w:p w14:paraId="02C859FF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4=Very severe</w:t>
            </w:r>
          </w:p>
        </w:tc>
        <w:tc>
          <w:tcPr>
            <w:tcW w:w="788" w:type="dxa"/>
          </w:tcPr>
          <w:p w14:paraId="5B313153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E1BA6" w:rsidRPr="00B62A59" w14:paraId="6076325B" w14:textId="77777777" w:rsidTr="007E1B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34"/>
        </w:trPr>
        <w:tc>
          <w:tcPr>
            <w:tcW w:w="658" w:type="dxa"/>
          </w:tcPr>
          <w:p w14:paraId="301E7EC4" w14:textId="77777777" w:rsidR="007E1BA6" w:rsidRDefault="007E1BA6" w:rsidP="007E1B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3999" w:type="dxa"/>
          </w:tcPr>
          <w:p w14:paraId="1CF1F228" w14:textId="77777777" w:rsidR="007E1BA6" w:rsidRPr="004C351F" w:rsidRDefault="007E1BA6" w:rsidP="007E1BA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C351F">
              <w:rPr>
                <w:rFonts w:ascii="Times New Roman" w:eastAsia="Calibri" w:hAnsi="Times New Roman" w:cs="Times New Roman"/>
              </w:rPr>
              <w:t>Types of tetanus</w:t>
            </w:r>
            <w:r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49" w:type="dxa"/>
          </w:tcPr>
          <w:p w14:paraId="08E3B0EA" w14:textId="77777777" w:rsidR="007E1BA6" w:rsidRPr="004C351F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=</w:t>
            </w:r>
            <w:r w:rsidRPr="004C351F">
              <w:rPr>
                <w:rFonts w:ascii="Times New Roman" w:hAnsi="Times New Roman" w:cs="Times New Roman"/>
                <w:color w:val="000000"/>
              </w:rPr>
              <w:t>Generalized</w:t>
            </w:r>
          </w:p>
          <w:p w14:paraId="2206C652" w14:textId="77777777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=</w:t>
            </w:r>
            <w:r w:rsidRPr="004C351F">
              <w:rPr>
                <w:rFonts w:ascii="Times New Roman" w:hAnsi="Times New Roman" w:cs="Times New Roman"/>
                <w:color w:val="000000"/>
              </w:rPr>
              <w:t>Local</w:t>
            </w:r>
          </w:p>
          <w:p w14:paraId="78F2EBF0" w14:textId="34FFD3C5" w:rsidR="007E1BA6" w:rsidRDefault="007E1BA6" w:rsidP="007E1BA6">
            <w:pPr>
              <w:tabs>
                <w:tab w:val="center" w:pos="432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=Cephalic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pthalmoplegi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Supranuclear oculomotor palsy/Horner syndrome)</w:t>
            </w:r>
          </w:p>
        </w:tc>
        <w:tc>
          <w:tcPr>
            <w:tcW w:w="788" w:type="dxa"/>
          </w:tcPr>
          <w:p w14:paraId="1A524037" w14:textId="77777777" w:rsidR="007E1BA6" w:rsidRPr="00B62A59" w:rsidRDefault="007E1BA6" w:rsidP="007E1BA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5D3CCCE3" w14:textId="77777777" w:rsidR="007E1BA6" w:rsidRDefault="007E1BA6" w:rsidP="007E1BA6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7B86F512" w14:textId="26028D91" w:rsidR="007E1BA6" w:rsidRPr="00B62A59" w:rsidRDefault="007E1BA6" w:rsidP="007E1BA6">
      <w:pPr>
        <w:spacing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ction C</w:t>
      </w:r>
      <w:r w:rsidRPr="00B62A59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Comorbidities, </w:t>
      </w:r>
      <w:r w:rsidR="001B785A">
        <w:rPr>
          <w:rFonts w:ascii="Times New Roman" w:hAnsi="Times New Roman" w:cs="Times New Roman"/>
          <w:b/>
        </w:rPr>
        <w:t xml:space="preserve">investigation and </w:t>
      </w:r>
      <w:r>
        <w:rPr>
          <w:rFonts w:ascii="Times New Roman" w:hAnsi="Times New Roman" w:cs="Times New Roman"/>
          <w:b/>
        </w:rPr>
        <w:t>treatment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6"/>
        <w:gridCol w:w="4107"/>
        <w:gridCol w:w="4055"/>
        <w:gridCol w:w="810"/>
      </w:tblGrid>
      <w:tr w:rsidR="007E1BA6" w:rsidRPr="00B62A59" w14:paraId="53CDFD4E" w14:textId="77777777" w:rsidTr="00523842">
        <w:trPr>
          <w:trHeight w:val="458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4B8EA" w14:textId="77777777" w:rsidR="007E1BA6" w:rsidRPr="00B62A59" w:rsidRDefault="007E1BA6" w:rsidP="00444CC4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3.1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6A8C6" w14:textId="77777777" w:rsidR="007E1BA6" w:rsidRPr="00B62A59" w:rsidRDefault="007E1BA6" w:rsidP="00444CC4">
            <w:pPr>
              <w:tabs>
                <w:tab w:val="center" w:pos="4320"/>
              </w:tabs>
              <w:spacing w:after="0"/>
              <w:rPr>
                <w:rFonts w:ascii="Times New Roman" w:hAnsi="Times New Roman" w:cs="Times New Roman"/>
                <w:lang w:val="en-GB" w:eastAsia="en-GB"/>
              </w:rPr>
            </w:pPr>
            <w:r w:rsidRPr="00CF5158">
              <w:rPr>
                <w:rFonts w:ascii="Times New Roman" w:hAnsi="Times New Roman" w:cs="Times New Roman"/>
                <w:lang w:val="en-GB" w:eastAsia="en-GB"/>
              </w:rPr>
              <w:t xml:space="preserve">Co-morbid diseases </w:t>
            </w:r>
          </w:p>
          <w:p w14:paraId="3EE57D82" w14:textId="77777777" w:rsidR="007E1BA6" w:rsidRPr="004C351F" w:rsidRDefault="007E1BA6" w:rsidP="00444CC4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CCC4E" w14:textId="77777777" w:rsidR="007E1BA6" w:rsidRPr="00CF5158" w:rsidRDefault="007E1BA6" w:rsidP="00444CC4">
            <w:pPr>
              <w:tabs>
                <w:tab w:val="center" w:pos="4320"/>
              </w:tabs>
              <w:spacing w:after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1=</w:t>
            </w:r>
            <w:r w:rsidRPr="00CF5158">
              <w:rPr>
                <w:rFonts w:ascii="Times New Roman" w:hAnsi="Times New Roman" w:cs="Times New Roman"/>
                <w:lang w:val="en-GB" w:eastAsia="en-GB"/>
              </w:rPr>
              <w:t>Diabetes mellitus</w:t>
            </w:r>
          </w:p>
          <w:p w14:paraId="57068B46" w14:textId="77777777" w:rsidR="007E1BA6" w:rsidRDefault="007E1BA6" w:rsidP="00444CC4">
            <w:pPr>
              <w:tabs>
                <w:tab w:val="center" w:pos="4320"/>
              </w:tabs>
              <w:spacing w:after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 xml:space="preserve">2=Chronic renal failure </w:t>
            </w:r>
          </w:p>
          <w:p w14:paraId="3119EC73" w14:textId="77777777" w:rsidR="007E1BA6" w:rsidRPr="00CF5158" w:rsidRDefault="007E1BA6" w:rsidP="00444CC4">
            <w:pPr>
              <w:tabs>
                <w:tab w:val="center" w:pos="4320"/>
              </w:tabs>
              <w:spacing w:after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3=</w:t>
            </w:r>
            <w:r w:rsidRPr="00CF5158">
              <w:rPr>
                <w:rFonts w:ascii="Times New Roman" w:hAnsi="Times New Roman" w:cs="Times New Roman"/>
                <w:lang w:val="en-GB" w:eastAsia="en-GB"/>
              </w:rPr>
              <w:t>COPD</w:t>
            </w:r>
          </w:p>
          <w:p w14:paraId="4A90C075" w14:textId="77777777" w:rsidR="007E1BA6" w:rsidRPr="00CF5158" w:rsidRDefault="007E1BA6" w:rsidP="00444CC4">
            <w:pPr>
              <w:tabs>
                <w:tab w:val="center" w:pos="4320"/>
              </w:tabs>
              <w:spacing w:after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4=</w:t>
            </w:r>
            <w:r w:rsidRPr="00CF5158">
              <w:rPr>
                <w:rFonts w:ascii="Times New Roman" w:hAnsi="Times New Roman" w:cs="Times New Roman"/>
                <w:lang w:val="en-GB" w:eastAsia="en-GB"/>
              </w:rPr>
              <w:t>Hypertension</w:t>
            </w:r>
          </w:p>
          <w:p w14:paraId="2E3429B0" w14:textId="77777777" w:rsidR="007E1BA6" w:rsidRDefault="007E1BA6" w:rsidP="00444CC4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 xml:space="preserve">5=Stroke </w:t>
            </w:r>
          </w:p>
          <w:p w14:paraId="22300EF8" w14:textId="77777777" w:rsidR="007E1BA6" w:rsidRDefault="007E1BA6" w:rsidP="00444CC4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6=Ischemic heart disease</w:t>
            </w:r>
          </w:p>
          <w:p w14:paraId="28BB0541" w14:textId="77777777" w:rsidR="007E1BA6" w:rsidRDefault="007E1BA6" w:rsidP="00444CC4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7=</w:t>
            </w:r>
            <w:r w:rsidRPr="00CF5158">
              <w:rPr>
                <w:rFonts w:ascii="Times New Roman" w:hAnsi="Times New Roman" w:cs="Times New Roman"/>
                <w:lang w:val="en-GB" w:eastAsia="en-GB"/>
              </w:rPr>
              <w:t>Malignancy</w:t>
            </w:r>
          </w:p>
          <w:p w14:paraId="29C55B31" w14:textId="77777777" w:rsidR="007E1BA6" w:rsidRDefault="007E1BA6" w:rsidP="00444CC4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  <w:t>8=Oth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832B5" w14:textId="77777777" w:rsidR="007E1BA6" w:rsidRPr="00B62A59" w:rsidRDefault="007E1BA6" w:rsidP="00444CC4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1B785A" w:rsidRPr="00B62A59" w14:paraId="48EF3DAD" w14:textId="77777777" w:rsidTr="0051779D">
        <w:trPr>
          <w:trHeight w:val="458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312FC" w14:textId="54626060" w:rsidR="001B785A" w:rsidRDefault="001B785A" w:rsidP="001B785A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3.2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BFFE6" w14:textId="46461A85" w:rsidR="001B785A" w:rsidRPr="00CF5158" w:rsidRDefault="001B785A" w:rsidP="001B785A">
            <w:pPr>
              <w:tabs>
                <w:tab w:val="center" w:pos="4320"/>
              </w:tabs>
              <w:spacing w:after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</w:rPr>
              <w:t>Investigations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4F6CB" w14:textId="0A744446" w:rsidR="001B785A" w:rsidRDefault="001B785A" w:rsidP="001B785A">
            <w:pPr>
              <w:tabs>
                <w:tab w:val="center" w:pos="4320"/>
              </w:tabs>
              <w:spacing w:after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C943A" w14:textId="77777777" w:rsidR="001B785A" w:rsidRPr="00B62A59" w:rsidRDefault="001B785A" w:rsidP="001B785A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1B785A" w:rsidRPr="00B62A59" w14:paraId="1E1B7F1A" w14:textId="77777777" w:rsidTr="0051779D">
        <w:trPr>
          <w:trHeight w:val="458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9023B" w14:textId="77777777" w:rsidR="001B785A" w:rsidRDefault="001B785A" w:rsidP="001B785A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BF0BF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mplete blood count</w:t>
            </w:r>
          </w:p>
          <w:p w14:paraId="2CFF9585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  <w:p w14:paraId="6417E9C1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  <w:p w14:paraId="046F742C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  <w:p w14:paraId="42C87468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  <w:p w14:paraId="1F268B01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  <w:p w14:paraId="24AF7B4F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andom Blood Sugar ………………….</w:t>
            </w:r>
          </w:p>
          <w:p w14:paraId="7B1A4649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rum calcium …………………………</w:t>
            </w:r>
          </w:p>
          <w:p w14:paraId="37A034D6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rum creatinine……………………….</w:t>
            </w:r>
          </w:p>
          <w:p w14:paraId="1817BAE7" w14:textId="77777777" w:rsidR="001B785A" w:rsidRDefault="001B785A" w:rsidP="001B785A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rum electrolyte………………………</w:t>
            </w:r>
          </w:p>
          <w:p w14:paraId="51B76979" w14:textId="6169FC7E" w:rsidR="001B785A" w:rsidRPr="00CF5158" w:rsidRDefault="001B785A" w:rsidP="001B785A">
            <w:pPr>
              <w:tabs>
                <w:tab w:val="center" w:pos="4320"/>
              </w:tabs>
              <w:spacing w:after="0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</w:rPr>
              <w:t>Others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8600A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moglobin- </w:t>
            </w:r>
          </w:p>
          <w:p w14:paraId="6E59398B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BC – </w:t>
            </w:r>
          </w:p>
          <w:p w14:paraId="7001887F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WBC- </w:t>
            </w:r>
          </w:p>
          <w:p w14:paraId="05DE6BD9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 -     L-      M-      E-     B-</w:t>
            </w:r>
          </w:p>
          <w:p w14:paraId="40DC131D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telet -</w:t>
            </w:r>
          </w:p>
          <w:p w14:paraId="55D60A9D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R -</w:t>
            </w:r>
          </w:p>
          <w:p w14:paraId="0F620307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3E1ADCCA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27950288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1A8EEA62" w14:textId="77777777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04563136" w14:textId="4DD84FCD" w:rsidR="001B785A" w:rsidRDefault="001B785A" w:rsidP="001B785A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Na -           K-            Cl-           HCO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CO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A8775" w14:textId="77777777" w:rsidR="001B785A" w:rsidRPr="00B62A59" w:rsidRDefault="001B785A" w:rsidP="001B785A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1B785A" w:rsidRPr="00B62A59" w14:paraId="5E1912D7" w14:textId="77777777" w:rsidTr="00523842">
        <w:trPr>
          <w:trHeight w:val="431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7B71FA" w14:textId="03B8CBA3" w:rsidR="001B785A" w:rsidRPr="00B62A59" w:rsidRDefault="001B785A" w:rsidP="001B785A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62A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05917" w14:textId="77777777" w:rsidR="001B785A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F5158">
              <w:rPr>
                <w:rFonts w:ascii="Times New Roman" w:hAnsi="Times New Roman" w:cs="Times New Roman"/>
                <w:bCs/>
              </w:rPr>
              <w:t xml:space="preserve">Therapy </w:t>
            </w:r>
          </w:p>
          <w:p w14:paraId="65F695F4" w14:textId="77777777" w:rsidR="001B785A" w:rsidRPr="00CF5158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Give a tick mark if the drug was given to the patient)</w:t>
            </w:r>
          </w:p>
          <w:p w14:paraId="3FE3A03C" w14:textId="77777777" w:rsidR="001B785A" w:rsidRPr="00B62A59" w:rsidRDefault="001B785A" w:rsidP="001B785A">
            <w:pPr>
              <w:tabs>
                <w:tab w:val="center" w:pos="432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6FB89" w14:textId="77777777" w:rsidR="001B785A" w:rsidRPr="00CF5158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F5158">
              <w:rPr>
                <w:rFonts w:ascii="Times New Roman" w:hAnsi="Times New Roman" w:cs="Times New Roman"/>
                <w:bCs/>
              </w:rPr>
              <w:t>1=</w:t>
            </w:r>
            <w:r>
              <w:rPr>
                <w:rFonts w:ascii="Times New Roman" w:hAnsi="Times New Roman" w:cs="Times New Roman"/>
                <w:bCs/>
              </w:rPr>
              <w:t>Antibiotic (Which one? ………………)</w:t>
            </w:r>
          </w:p>
          <w:p w14:paraId="476C7329" w14:textId="77777777" w:rsidR="001B785A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F5158">
              <w:rPr>
                <w:rFonts w:ascii="Times New Roman" w:hAnsi="Times New Roman" w:cs="Times New Roman"/>
                <w:bCs/>
              </w:rPr>
              <w:t>2=Metronidazole</w:t>
            </w:r>
          </w:p>
          <w:p w14:paraId="268AD52C" w14:textId="5577E9E8" w:rsidR="001B785A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3=Diazepam/Midazolam </w:t>
            </w:r>
          </w:p>
          <w:p w14:paraId="3720B454" w14:textId="77777777" w:rsidR="001B785A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4=Magnesium Sulphate </w:t>
            </w:r>
          </w:p>
          <w:p w14:paraId="7CB2CEF5" w14:textId="77777777" w:rsidR="001B785A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= Baclofen</w:t>
            </w:r>
          </w:p>
          <w:p w14:paraId="72BA820A" w14:textId="77777777" w:rsidR="001B785A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= Dantrolene</w:t>
            </w:r>
          </w:p>
          <w:p w14:paraId="781BAF58" w14:textId="77777777" w:rsidR="001B785A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= Barbiturates (Which one?................)</w:t>
            </w:r>
          </w:p>
          <w:p w14:paraId="5922AA98" w14:textId="34D7319F" w:rsidR="001B785A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 xml:space="preserve">8=Chlorpromazine </w:t>
            </w:r>
          </w:p>
          <w:p w14:paraId="0D57877E" w14:textId="03A92FAA" w:rsidR="001B785A" w:rsidRPr="00CF5158" w:rsidRDefault="001B785A" w:rsidP="001B785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= TIG (Amount?.................)</w:t>
            </w:r>
          </w:p>
          <w:p w14:paraId="21F76B27" w14:textId="77777777" w:rsidR="001B785A" w:rsidRPr="00B62A59" w:rsidRDefault="001B785A" w:rsidP="001B785A">
            <w:pPr>
              <w:tabs>
                <w:tab w:val="center" w:pos="4320"/>
              </w:tabs>
              <w:spacing w:line="240" w:lineRule="auto"/>
              <w:jc w:val="both"/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  <w:r w:rsidRPr="00CF5158">
              <w:rPr>
                <w:rFonts w:ascii="Times New Roman" w:hAnsi="Times New Roman" w:cs="Times New Roman"/>
                <w:bCs/>
              </w:rPr>
              <w:t>=Others………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67A28" w14:textId="77777777" w:rsidR="001B785A" w:rsidRPr="00B62A59" w:rsidRDefault="001B785A" w:rsidP="001B785A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1B785A" w:rsidRPr="00B62A59" w14:paraId="175C2120" w14:textId="77777777" w:rsidTr="00523842">
        <w:trPr>
          <w:trHeight w:val="377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F4B8CC" w14:textId="4743B307" w:rsidR="001B785A" w:rsidRPr="00B62A59" w:rsidRDefault="001B785A" w:rsidP="001B785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62A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212CD" w14:textId="77777777" w:rsidR="001B785A" w:rsidRPr="00B62A59" w:rsidRDefault="001B785A" w:rsidP="001B785A">
            <w:pPr>
              <w:tabs>
                <w:tab w:val="center" w:pos="4320"/>
              </w:tabs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</w:rPr>
              <w:t>Ventilatory support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7E7CA" w14:textId="77777777" w:rsidR="001B785A" w:rsidRPr="00B62A59" w:rsidRDefault="001B785A" w:rsidP="001B785A">
            <w:pPr>
              <w:tabs>
                <w:tab w:val="center" w:pos="4320"/>
              </w:tabs>
              <w:spacing w:line="240" w:lineRule="auto"/>
              <w:jc w:val="both"/>
              <w:rPr>
                <w:rFonts w:ascii="Times New Roman" w:eastAsia="Calibri" w:hAnsi="Times New Roman" w:cs="Times New Roman"/>
                <w:color w:val="231F20"/>
                <w:lang w:val="en-GB" w:eastAsia="en-GB"/>
              </w:rPr>
            </w:pPr>
            <w:r>
              <w:rPr>
                <w:rFonts w:ascii="Times New Roman" w:hAnsi="Times New Roman" w:cs="Times New Roman"/>
                <w:bCs/>
              </w:rPr>
              <w:t>Given /couldn’t be given /not need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40C63" w14:textId="77777777" w:rsidR="001B785A" w:rsidRPr="00B62A59" w:rsidRDefault="001B785A" w:rsidP="001B785A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</w:tbl>
    <w:p w14:paraId="7B6C9C57" w14:textId="77777777" w:rsidR="001B785A" w:rsidRDefault="001B785A" w:rsidP="007E1BA6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08130442" w14:textId="318D14A4" w:rsidR="007E1BA6" w:rsidRPr="00B62A59" w:rsidRDefault="007E1BA6" w:rsidP="007E1BA6">
      <w:pPr>
        <w:spacing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ction D</w:t>
      </w:r>
      <w:r w:rsidRPr="00B62A59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In</w:t>
      </w:r>
      <w:r w:rsidR="001B785A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 xml:space="preserve">hospital outcome </w:t>
      </w:r>
    </w:p>
    <w:tbl>
      <w:tblPr>
        <w:tblW w:w="97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81"/>
        <w:gridCol w:w="4137"/>
        <w:gridCol w:w="4085"/>
        <w:gridCol w:w="816"/>
      </w:tblGrid>
      <w:tr w:rsidR="007E1BA6" w:rsidRPr="00B62A59" w14:paraId="0AA6781B" w14:textId="77777777" w:rsidTr="0007344D">
        <w:trPr>
          <w:trHeight w:val="405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719E9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4.1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9F9DB" w14:textId="77777777" w:rsidR="007E1BA6" w:rsidRDefault="007E1BA6" w:rsidP="007E1BA6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mplications:</w:t>
            </w:r>
          </w:p>
          <w:p w14:paraId="7E8303D9" w14:textId="77777777" w:rsidR="007E1BA6" w:rsidRPr="00CF5158" w:rsidRDefault="007E1BA6" w:rsidP="007E1B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Give a tick mark if the patient has developed one or more of the complications)</w:t>
            </w:r>
          </w:p>
          <w:p w14:paraId="03378C01" w14:textId="77777777" w:rsidR="007E1BA6" w:rsidRPr="004C351F" w:rsidRDefault="007E1BA6" w:rsidP="007E1BA6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2B2B2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 Dysautonomia </w:t>
            </w:r>
          </w:p>
          <w:p w14:paraId="538E1036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 Aspiration pneumonia</w:t>
            </w:r>
          </w:p>
          <w:p w14:paraId="0C10C546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 Hypoxemia (SaO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&lt; 90%)</w:t>
            </w:r>
          </w:p>
          <w:p w14:paraId="7A6CB491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 Generalized sepsis </w:t>
            </w:r>
          </w:p>
          <w:p w14:paraId="375809F9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 Septic shock</w:t>
            </w:r>
          </w:p>
          <w:p w14:paraId="4783737E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 Bedsore</w:t>
            </w:r>
          </w:p>
          <w:p w14:paraId="18F2810B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 Deep Vein Thrombosis</w:t>
            </w:r>
          </w:p>
          <w:p w14:paraId="2A4D356D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 Thrombophlebitis</w:t>
            </w:r>
          </w:p>
          <w:p w14:paraId="6F075370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 Urinary tract infection</w:t>
            </w:r>
          </w:p>
          <w:p w14:paraId="0718DC6A" w14:textId="77777777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 Acute renal failure</w:t>
            </w:r>
          </w:p>
          <w:p w14:paraId="5FCC7133" w14:textId="783524B3" w:rsidR="007E1BA6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 Rhab</w:t>
            </w:r>
            <w:r w:rsidR="00223217">
              <w:rPr>
                <w:rFonts w:ascii="Times New Roman" w:hAnsi="Times New Roman" w:cs="Times New Roman"/>
                <w:color w:val="000000"/>
              </w:rPr>
              <w:t>do</w:t>
            </w:r>
            <w:r>
              <w:rPr>
                <w:rFonts w:ascii="Times New Roman" w:hAnsi="Times New Roman" w:cs="Times New Roman"/>
                <w:color w:val="000000"/>
              </w:rPr>
              <w:t>myolysis</w:t>
            </w:r>
          </w:p>
          <w:p w14:paraId="411F8F30" w14:textId="77777777" w:rsidR="007E1BA6" w:rsidRPr="00F316E9" w:rsidRDefault="007E1BA6" w:rsidP="0007344D">
            <w:pPr>
              <w:tabs>
                <w:tab w:val="center" w:pos="4320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 Other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50039" w14:textId="77777777" w:rsidR="007E1BA6" w:rsidRPr="00B62A59" w:rsidRDefault="007E1BA6" w:rsidP="007E1BA6">
            <w:pPr>
              <w:spacing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7E1BA6" w:rsidRPr="00B62A59" w14:paraId="26785552" w14:textId="77777777" w:rsidTr="0007344D">
        <w:trPr>
          <w:trHeight w:val="405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A5EC7" w14:textId="77777777" w:rsidR="007E1BA6" w:rsidRDefault="007E1BA6" w:rsidP="0007344D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4.2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6B6F0" w14:textId="77777777" w:rsidR="007E1BA6" w:rsidRDefault="007E1BA6" w:rsidP="0007344D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CF5158">
              <w:rPr>
                <w:rFonts w:ascii="Times New Roman" w:hAnsi="Times New Roman" w:cs="Times New Roman"/>
                <w:bCs/>
                <w:lang w:val="en-GB" w:eastAsia="en-GB"/>
              </w:rPr>
              <w:t>Outcome</w:t>
            </w:r>
          </w:p>
          <w:p w14:paraId="25B98F13" w14:textId="77777777" w:rsidR="00104D2A" w:rsidRDefault="00104D2A" w:rsidP="0007344D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 w:eastAsia="en-GB"/>
              </w:rPr>
            </w:pPr>
          </w:p>
          <w:p w14:paraId="38F2D042" w14:textId="1070D403" w:rsidR="00104D2A" w:rsidRPr="00CF5158" w:rsidRDefault="00104D2A" w:rsidP="000734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C5741" w14:textId="77777777" w:rsidR="007E1BA6" w:rsidRDefault="007E1BA6" w:rsidP="00223217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=Recovery – </w:t>
            </w:r>
          </w:p>
          <w:p w14:paraId="7E1C4C4D" w14:textId="77777777" w:rsidR="007E1BA6" w:rsidRDefault="007E1BA6" w:rsidP="00223217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a. with complication </w:t>
            </w:r>
          </w:p>
          <w:p w14:paraId="1EA81133" w14:textId="77777777" w:rsidR="007E1BA6" w:rsidRDefault="007E1BA6" w:rsidP="00223217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b. without complication </w:t>
            </w:r>
          </w:p>
          <w:p w14:paraId="30A8824F" w14:textId="77777777" w:rsidR="007E1BA6" w:rsidRDefault="007E1BA6" w:rsidP="00223217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=Death</w:t>
            </w:r>
          </w:p>
          <w:p w14:paraId="44B60231" w14:textId="77777777" w:rsidR="007E1BA6" w:rsidRDefault="007E1BA6" w:rsidP="00223217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=Referred to ICU </w:t>
            </w:r>
          </w:p>
          <w:p w14:paraId="4081CB7E" w14:textId="77777777" w:rsidR="00104D2A" w:rsidRDefault="00104D2A" w:rsidP="00223217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4B9BCDB1" w14:textId="5BE983E8" w:rsidR="00104D2A" w:rsidRDefault="00104D2A" w:rsidP="00223217">
            <w:pPr>
              <w:tabs>
                <w:tab w:val="center" w:pos="4320"/>
              </w:tabs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te of the outcome………………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ED399" w14:textId="77777777" w:rsidR="007E1BA6" w:rsidRPr="00B62A59" w:rsidRDefault="007E1BA6" w:rsidP="0007344D">
            <w:pPr>
              <w:spacing w:after="0" w:line="240" w:lineRule="auto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</w:tbl>
    <w:p w14:paraId="716E023A" w14:textId="554C30B0" w:rsidR="007E1BA6" w:rsidRDefault="007E1BA6" w:rsidP="0007344D">
      <w:pPr>
        <w:tabs>
          <w:tab w:val="left" w:pos="180"/>
        </w:tabs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66F4A11F" w14:textId="15A8881F" w:rsidR="00EC7D21" w:rsidRDefault="00EC7D21" w:rsidP="00EC7D21">
      <w:pPr>
        <w:tabs>
          <w:tab w:val="left" w:pos="180"/>
        </w:tabs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ank you for your kind participation</w:t>
      </w:r>
    </w:p>
    <w:sectPr w:rsidR="00EC7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E5FD7"/>
    <w:multiLevelType w:val="hybridMultilevel"/>
    <w:tmpl w:val="63EE1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B3956"/>
    <w:multiLevelType w:val="hybridMultilevel"/>
    <w:tmpl w:val="4C165B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MjIxMzAyMzcxsbBQ0lEKTi0uzszPAymwrAUApkN/CiwAAAA="/>
  </w:docVars>
  <w:rsids>
    <w:rsidRoot w:val="00DE0D0A"/>
    <w:rsid w:val="0007344D"/>
    <w:rsid w:val="00104D2A"/>
    <w:rsid w:val="0019598E"/>
    <w:rsid w:val="001B785A"/>
    <w:rsid w:val="00223217"/>
    <w:rsid w:val="002B76AA"/>
    <w:rsid w:val="00334E5F"/>
    <w:rsid w:val="00381BDE"/>
    <w:rsid w:val="003A5CD1"/>
    <w:rsid w:val="00444CC4"/>
    <w:rsid w:val="005231CF"/>
    <w:rsid w:val="00761FD6"/>
    <w:rsid w:val="00790B57"/>
    <w:rsid w:val="007E1BA6"/>
    <w:rsid w:val="00B30838"/>
    <w:rsid w:val="00C200E8"/>
    <w:rsid w:val="00DE0D0A"/>
    <w:rsid w:val="00EC7D21"/>
    <w:rsid w:val="00F2060E"/>
    <w:rsid w:val="00FD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79184"/>
  <w15:chartTrackingRefBased/>
  <w15:docId w15:val="{87CAD3E0-FCCC-438C-B633-B50452450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BA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BA6"/>
    <w:pPr>
      <w:ind w:left="720"/>
      <w:contextualSpacing/>
    </w:pPr>
  </w:style>
  <w:style w:type="paragraph" w:styleId="BodyText">
    <w:name w:val="Body Text"/>
    <w:basedOn w:val="Normal"/>
    <w:link w:val="BodyTextChar"/>
    <w:semiHidden/>
    <w:unhideWhenUsed/>
    <w:rsid w:val="007E1BA6"/>
    <w:pPr>
      <w:autoSpaceDE w:val="0"/>
      <w:autoSpaceDN w:val="0"/>
      <w:spacing w:after="0" w:line="36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7E1BA6"/>
    <w:rPr>
      <w:rFonts w:ascii="Times New Roman" w:eastAsia="Times New Roman" w:hAnsi="Times New Roman" w:cs="Times New Roman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CC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Abdullah Saeeddmc</cp:lastModifiedBy>
  <cp:revision>4</cp:revision>
  <dcterms:created xsi:type="dcterms:W3CDTF">2022-01-18T08:36:00Z</dcterms:created>
  <dcterms:modified xsi:type="dcterms:W3CDTF">2022-01-18T08:41:00Z</dcterms:modified>
</cp:coreProperties>
</file>